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8F941" w14:textId="4B9742BC" w:rsidR="00632E40" w:rsidRPr="00AD222C" w:rsidRDefault="000344C8">
      <w:pPr>
        <w:rPr>
          <w:b/>
          <w:i/>
        </w:rPr>
      </w:pPr>
      <w:r>
        <w:rPr>
          <w:b/>
          <w:i/>
        </w:rPr>
        <w:t>Center</w:t>
      </w:r>
      <w:r>
        <w:rPr>
          <w:b/>
          <w:i/>
        </w:rPr>
        <w:tab/>
      </w:r>
      <w:r>
        <w:rPr>
          <w:b/>
          <w:i/>
        </w:rPr>
        <w:tab/>
      </w:r>
      <w:r>
        <w:rPr>
          <w:b/>
          <w:i/>
        </w:rPr>
        <w:tab/>
        <w:t xml:space="preserve">        </w:t>
      </w:r>
      <w:r w:rsidR="00AD222C" w:rsidRPr="00AD222C">
        <w:rPr>
          <w:b/>
          <w:i/>
        </w:rPr>
        <w:t>MRI field</w:t>
      </w:r>
      <w:r w:rsidR="00AD222C" w:rsidRPr="00AD222C">
        <w:rPr>
          <w:b/>
          <w:i/>
        </w:rPr>
        <w:tab/>
      </w:r>
      <w:r w:rsidR="00AD222C">
        <w:rPr>
          <w:b/>
          <w:i/>
        </w:rPr>
        <w:tab/>
      </w:r>
      <w:r w:rsidR="00AD222C">
        <w:rPr>
          <w:b/>
          <w:i/>
        </w:rPr>
        <w:tab/>
      </w:r>
      <w:r w:rsidR="004C6878">
        <w:rPr>
          <w:b/>
          <w:i/>
        </w:rPr>
        <w:t>MRI                                 Matrix</w:t>
      </w:r>
      <w:r w:rsidR="004C6878">
        <w:rPr>
          <w:b/>
          <w:i/>
        </w:rPr>
        <w:tab/>
        <w:t xml:space="preserve">   </w:t>
      </w:r>
      <w:r w:rsidR="00AD222C" w:rsidRPr="00AD222C">
        <w:rPr>
          <w:b/>
          <w:i/>
        </w:rPr>
        <w:t>E</w:t>
      </w:r>
      <w:r w:rsidR="00AD222C">
        <w:rPr>
          <w:b/>
          <w:i/>
        </w:rPr>
        <w:t>T</w:t>
      </w:r>
      <w:r w:rsidR="00AD222C">
        <w:rPr>
          <w:b/>
          <w:i/>
        </w:rPr>
        <w:tab/>
      </w:r>
      <w:r w:rsidR="00AD222C">
        <w:rPr>
          <w:b/>
          <w:i/>
        </w:rPr>
        <w:tab/>
      </w:r>
      <w:r w:rsidR="00AD222C" w:rsidRPr="00AD222C">
        <w:rPr>
          <w:b/>
          <w:i/>
        </w:rPr>
        <w:t>R</w:t>
      </w:r>
      <w:r>
        <w:rPr>
          <w:b/>
          <w:i/>
        </w:rPr>
        <w:t>T</w:t>
      </w:r>
      <w:r>
        <w:rPr>
          <w:b/>
          <w:i/>
        </w:rPr>
        <w:tab/>
        <w:t xml:space="preserve">   </w:t>
      </w:r>
      <w:r w:rsidR="00AD222C">
        <w:rPr>
          <w:b/>
          <w:i/>
        </w:rPr>
        <w:t xml:space="preserve"> Slice thickness </w:t>
      </w:r>
      <w:r>
        <w:rPr>
          <w:b/>
          <w:i/>
        </w:rPr>
        <w:t xml:space="preserve">     </w:t>
      </w:r>
      <w:proofErr w:type="spellStart"/>
      <w:r>
        <w:rPr>
          <w:b/>
          <w:i/>
        </w:rPr>
        <w:t>Interslice</w:t>
      </w:r>
      <w:proofErr w:type="spellEnd"/>
    </w:p>
    <w:p w14:paraId="388EF573" w14:textId="6A595F6E" w:rsidR="00AD222C" w:rsidRPr="00AD222C" w:rsidRDefault="00AD222C">
      <w:pPr>
        <w:rPr>
          <w:b/>
          <w:i/>
        </w:rPr>
      </w:pPr>
      <w:r w:rsidRPr="00AD222C">
        <w:rPr>
          <w:b/>
          <w:i/>
        </w:rPr>
        <w:t xml:space="preserve">   </w:t>
      </w:r>
      <w:proofErr w:type="spellStart"/>
      <w:r w:rsidRPr="00AD222C">
        <w:rPr>
          <w:b/>
          <w:i/>
        </w:rPr>
        <w:t>Nb</w:t>
      </w:r>
      <w:proofErr w:type="spellEnd"/>
      <w:r>
        <w:rPr>
          <w:b/>
          <w:i/>
        </w:rPr>
        <w:tab/>
      </w:r>
      <w:r>
        <w:rPr>
          <w:b/>
          <w:i/>
        </w:rPr>
        <w:tab/>
      </w:r>
      <w:r>
        <w:rPr>
          <w:b/>
          <w:i/>
        </w:rPr>
        <w:tab/>
      </w:r>
      <w:r w:rsidR="000344C8">
        <w:rPr>
          <w:b/>
          <w:i/>
        </w:rPr>
        <w:t xml:space="preserve">        </w:t>
      </w:r>
      <w:r w:rsidR="000344C8" w:rsidRPr="00AD222C">
        <w:rPr>
          <w:b/>
          <w:i/>
        </w:rPr>
        <w:t>strength</w:t>
      </w:r>
      <w:r w:rsidR="000344C8">
        <w:rPr>
          <w:b/>
          <w:i/>
        </w:rPr>
        <w:tab/>
      </w:r>
      <w:r w:rsidR="000344C8">
        <w:rPr>
          <w:b/>
          <w:i/>
        </w:rPr>
        <w:tab/>
      </w:r>
      <w:r w:rsidR="000344C8">
        <w:rPr>
          <w:b/>
          <w:i/>
        </w:rPr>
        <w:tab/>
      </w:r>
      <w:r w:rsidR="000344C8">
        <w:rPr>
          <w:b/>
          <w:i/>
        </w:rPr>
        <w:tab/>
      </w:r>
      <w:r w:rsidR="000344C8">
        <w:rPr>
          <w:b/>
          <w:i/>
        </w:rPr>
        <w:tab/>
      </w:r>
      <w:r w:rsidR="000344C8">
        <w:rPr>
          <w:b/>
          <w:i/>
        </w:rPr>
        <w:tab/>
      </w:r>
      <w:r w:rsidR="000344C8">
        <w:rPr>
          <w:b/>
          <w:i/>
        </w:rPr>
        <w:tab/>
      </w:r>
      <w:r w:rsidR="000344C8">
        <w:rPr>
          <w:b/>
          <w:i/>
        </w:rPr>
        <w:tab/>
      </w:r>
      <w:r w:rsidR="004C6878">
        <w:rPr>
          <w:b/>
          <w:i/>
        </w:rPr>
        <w:t xml:space="preserve">                                         </w:t>
      </w:r>
      <w:r w:rsidR="000344C8">
        <w:rPr>
          <w:b/>
          <w:i/>
        </w:rPr>
        <w:tab/>
      </w:r>
      <w:r>
        <w:rPr>
          <w:b/>
          <w:i/>
        </w:rPr>
        <w:t>(mm</w:t>
      </w:r>
      <w:proofErr w:type="gramStart"/>
      <w:r>
        <w:rPr>
          <w:b/>
          <w:i/>
        </w:rPr>
        <w:t>)</w:t>
      </w:r>
      <w:r w:rsidR="000344C8">
        <w:rPr>
          <w:b/>
          <w:i/>
        </w:rPr>
        <w:t xml:space="preserve">              gap</w:t>
      </w:r>
      <w:proofErr w:type="gramEnd"/>
      <w:r w:rsidR="000344C8">
        <w:rPr>
          <w:b/>
          <w:i/>
        </w:rPr>
        <w:t xml:space="preserve"> (mm)</w:t>
      </w:r>
    </w:p>
    <w:p w14:paraId="5F6B1784" w14:textId="01AF0084" w:rsidR="00AD222C" w:rsidRDefault="004C687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E30082" wp14:editId="5DEEB7A3">
                <wp:simplePos x="0" y="0"/>
                <wp:positionH relativeFrom="column">
                  <wp:posOffset>-342900</wp:posOffset>
                </wp:positionH>
                <wp:positionV relativeFrom="paragraph">
                  <wp:posOffset>99695</wp:posOffset>
                </wp:positionV>
                <wp:extent cx="9486900" cy="0"/>
                <wp:effectExtent l="0" t="0" r="1270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8690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6.95pt,7.85pt" to="720.05pt,7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GCseEBAAAmBAAADgAAAGRycy9lMm9Eb2MueG1srFNNi9swEL0X+h+E7o0d0y4bE2cPWbaX0oZu&#10;9wdo5ZEt0BeSGjv/viPZsUNbWCi9yBpp3pt5T+P9w6gVOYMP0pqGbjclJWC4baXpGvry4+nDPSUh&#10;MtMyZQ009AKBPhzev9sProbK9la14AmSmFAPrqF9jK4uisB70CxsrAODl8J6zSKGvitazwZk16qo&#10;yvKuGKxvnbccQsDTx+mSHjK/EMDjNyECRKIair3FvPq8vqa1OOxZ3XnmesnnNtg/dKGZNFh0oXpk&#10;kZGfXv5BpSX3NlgRN9zqwgohOWQNqGZb/qbmuWcOshY0J7jFpvD/aPnX88kT2Ta0osQwjU/0HD2T&#10;XR/J0RqDBlpPquTT4EKN6Udz8nMU3Mkn0aPwOn1RDhmzt5fFWxgj4Xi4+3h/tyvxCfj1rliBzof4&#10;GawmadNQJU2SzWp2/hIiFsPUa0o6VoYMOGy78lPi0w67D6bLiGCVbJ+kUikvTxEclSdnhu8fx23S&#10;gWQ3WRgpk5IhT8tcL2md1OVdvCiYCn8HgW6hnmoql+Z0rcA4BxOvVZTB7AQT2M8CLN8GzvlrVwt4&#10;+zZ40nGtbE1cwFoa6/9GsBojpnw06UZ32r7a9pLfPV/gMGYf5x8nTfttnOHr7334BQAA//8DAFBL&#10;AwQUAAYACAAAACEAgUFrO9sAAAAKAQAADwAAAGRycy9kb3ducmV2LnhtbEyPQW7CMBBF95V6B2sq&#10;dROBAyS0pHFQFYkDFDiAiYckwh5HsYH09h3URbuc+X/+vF9uJ2fFDcfQe1KwmKcgkBpvemoVHA+7&#10;2TuIEDUZbT2hgm8MsK2en0pdGH+nL7ztYys4hEKhFXQxDoWUoenQ6TD3AxJrZz86HXkcW2lGfedw&#10;Z+UyTdfS6Z74Q6cHrDtsLvurY4y6PiYBd3aVHJpzkk350oZBqdeX6fMDRMQp/pnhgc83UDHTyV/J&#10;BGEVzPLVhq0s5G8gHoYsSxcgTr8bWZXyf4XqBwAA//8DAFBLAQItABQABgAIAAAAIQDkmcPA+wAA&#10;AOEBAAATAAAAAAAAAAAAAAAAAAAAAABbQ29udGVudF9UeXBlc10ueG1sUEsBAi0AFAAGAAgAAAAh&#10;ACOyauHXAAAAlAEAAAsAAAAAAAAAAAAAAAAALAEAAF9yZWxzLy5yZWxzUEsBAi0AFAAGAAgAAAAh&#10;AFbBgrHhAQAAJgQAAA4AAAAAAAAAAAAAAAAALAIAAGRycy9lMm9Eb2MueG1sUEsBAi0AFAAGAAgA&#10;AAAhAIFBazvbAAAACgEAAA8AAAAAAAAAAAAAAAAAOQQAAGRycy9kb3ducmV2LnhtbFBLBQYAAAAA&#10;BAAEAPMAAABBBQAAAAA=&#10;" strokecolor="black [3213]" strokeweight="1.5pt"/>
            </w:pict>
          </mc:Fallback>
        </mc:AlternateContent>
      </w:r>
    </w:p>
    <w:p w14:paraId="2A71FB85" w14:textId="3CD3D006" w:rsidR="00AD222C" w:rsidRPr="009B5C8F" w:rsidRDefault="009B5C8F" w:rsidP="00AD222C">
      <w:pPr>
        <w:pStyle w:val="ListParagraph"/>
        <w:numPr>
          <w:ilvl w:val="0"/>
          <w:numId w:val="1"/>
        </w:numPr>
      </w:pPr>
      <w:r>
        <w:t>1.5T</w:t>
      </w:r>
      <w:r>
        <w:tab/>
      </w:r>
      <w:r>
        <w:tab/>
        <w:t xml:space="preserve">  </w:t>
      </w:r>
      <w:r w:rsidRPr="009B5C8F">
        <w:rPr>
          <w:color w:val="FF0000"/>
        </w:rPr>
        <w:t xml:space="preserve">GE </w:t>
      </w:r>
      <w:proofErr w:type="spellStart"/>
      <w:r w:rsidRPr="009B5C8F">
        <w:rPr>
          <w:color w:val="FF0000"/>
        </w:rPr>
        <w:t>Signa</w:t>
      </w:r>
      <w:proofErr w:type="spellEnd"/>
      <w:r w:rsidRPr="009B5C8F">
        <w:rPr>
          <w:color w:val="FF0000"/>
        </w:rPr>
        <w:t xml:space="preserve"> </w:t>
      </w:r>
      <w:r>
        <w:rPr>
          <w:color w:val="FF0000"/>
        </w:rPr>
        <w:t>Excite</w:t>
      </w:r>
      <w:r w:rsidRPr="009B5C8F">
        <w:t xml:space="preserve"> </w:t>
      </w:r>
      <w:r>
        <w:t xml:space="preserve">              </w:t>
      </w:r>
      <w:r w:rsidR="004C6878" w:rsidRPr="009B5C8F">
        <w:t xml:space="preserve"> </w:t>
      </w:r>
      <w:r>
        <w:t xml:space="preserve">  </w:t>
      </w:r>
      <w:bookmarkStart w:id="0" w:name="_GoBack"/>
      <w:bookmarkEnd w:id="0"/>
      <w:r w:rsidR="004C6878" w:rsidRPr="009B5C8F">
        <w:t xml:space="preserve">  </w:t>
      </w:r>
      <w:r w:rsidR="00ED61F3" w:rsidRPr="009B5C8F">
        <w:t>256x256</w:t>
      </w:r>
      <w:r w:rsidR="00ED61F3" w:rsidRPr="009B5C8F">
        <w:tab/>
      </w:r>
      <w:r w:rsidR="00A41A24" w:rsidRPr="009B5C8F">
        <w:t>104.8</w:t>
      </w:r>
      <w:r w:rsidR="00371ACF" w:rsidRPr="009B5C8F">
        <w:t xml:space="preserve">                </w:t>
      </w:r>
      <w:r w:rsidR="000344C8" w:rsidRPr="009B5C8F">
        <w:t>3340</w:t>
      </w:r>
      <w:r w:rsidR="000344C8" w:rsidRPr="009B5C8F">
        <w:tab/>
      </w:r>
      <w:r w:rsidR="000344C8" w:rsidRPr="009B5C8F">
        <w:tab/>
        <w:t xml:space="preserve">   </w:t>
      </w:r>
      <w:r w:rsidR="00AD222C" w:rsidRPr="009B5C8F">
        <w:t>3</w:t>
      </w:r>
      <w:r w:rsidR="00323D73" w:rsidRPr="009B5C8F">
        <w:tab/>
      </w:r>
      <w:r w:rsidR="00323D73" w:rsidRPr="009B5C8F">
        <w:tab/>
        <w:t xml:space="preserve">    0</w:t>
      </w:r>
    </w:p>
    <w:p w14:paraId="71CAEB9D" w14:textId="77777777" w:rsidR="00AD222C" w:rsidRPr="009B5C8F" w:rsidRDefault="00AD222C" w:rsidP="00AD222C">
      <w:pPr>
        <w:pStyle w:val="ListParagraph"/>
        <w:ind w:left="2880"/>
      </w:pPr>
    </w:p>
    <w:p w14:paraId="10BDDF1F" w14:textId="2382AD18" w:rsidR="00AD222C" w:rsidRPr="009B5C8F" w:rsidRDefault="00ED61F3" w:rsidP="00AD222C">
      <w:pPr>
        <w:pStyle w:val="ListParagraph"/>
        <w:ind w:left="2880"/>
      </w:pPr>
      <w:r w:rsidRPr="009B5C8F">
        <w:t>3T</w:t>
      </w:r>
      <w:r w:rsidRPr="009B5C8F">
        <w:tab/>
      </w:r>
      <w:r w:rsidRPr="009B5C8F">
        <w:tab/>
      </w:r>
      <w:r w:rsidR="009B5C8F">
        <w:t xml:space="preserve">   </w:t>
      </w:r>
      <w:r w:rsidR="009B5C8F" w:rsidRPr="009B5C8F">
        <w:rPr>
          <w:color w:val="FF0000"/>
        </w:rPr>
        <w:t xml:space="preserve">GE </w:t>
      </w:r>
      <w:proofErr w:type="spellStart"/>
      <w:r w:rsidR="009B5C8F" w:rsidRPr="009B5C8F">
        <w:rPr>
          <w:color w:val="FF0000"/>
        </w:rPr>
        <w:t>Signa</w:t>
      </w:r>
      <w:proofErr w:type="spellEnd"/>
      <w:r w:rsidR="009B5C8F" w:rsidRPr="009B5C8F">
        <w:rPr>
          <w:color w:val="FF0000"/>
        </w:rPr>
        <w:t xml:space="preserve"> </w:t>
      </w:r>
      <w:proofErr w:type="spellStart"/>
      <w:r w:rsidR="009B5C8F" w:rsidRPr="009B5C8F">
        <w:rPr>
          <w:color w:val="FF0000"/>
        </w:rPr>
        <w:t>Hdx</w:t>
      </w:r>
      <w:proofErr w:type="spellEnd"/>
      <w:r w:rsidR="009B5C8F" w:rsidRPr="009B5C8F">
        <w:t xml:space="preserve"> </w:t>
      </w:r>
      <w:r w:rsidR="009B5C8F">
        <w:t xml:space="preserve">                     </w:t>
      </w:r>
      <w:r w:rsidR="009B5C8F" w:rsidRPr="009B5C8F">
        <w:t xml:space="preserve"> </w:t>
      </w:r>
      <w:r w:rsidR="00086D7E" w:rsidRPr="009B5C8F">
        <w:t>512</w:t>
      </w:r>
      <w:r w:rsidR="00A41A24" w:rsidRPr="009B5C8F">
        <w:t>x</w:t>
      </w:r>
      <w:r w:rsidR="00086D7E" w:rsidRPr="009B5C8F">
        <w:t>256</w:t>
      </w:r>
      <w:r w:rsidRPr="009B5C8F">
        <w:tab/>
      </w:r>
      <w:r w:rsidR="00A41A24" w:rsidRPr="009B5C8F">
        <w:t>92.2</w:t>
      </w:r>
      <w:r w:rsidR="00A41A24" w:rsidRPr="009B5C8F">
        <w:tab/>
      </w:r>
      <w:r w:rsidR="00A41A24" w:rsidRPr="009B5C8F">
        <w:tab/>
        <w:t>3420</w:t>
      </w:r>
      <w:r w:rsidR="000344C8" w:rsidRPr="009B5C8F">
        <w:tab/>
      </w:r>
      <w:r w:rsidR="000344C8" w:rsidRPr="009B5C8F">
        <w:tab/>
        <w:t xml:space="preserve">   </w:t>
      </w:r>
      <w:r w:rsidR="00086D7E" w:rsidRPr="009B5C8F">
        <w:t>3</w:t>
      </w:r>
      <w:r w:rsidR="002876A5" w:rsidRPr="009B5C8F">
        <w:tab/>
      </w:r>
      <w:r w:rsidR="002876A5" w:rsidRPr="009B5C8F">
        <w:tab/>
        <w:t xml:space="preserve">    0</w:t>
      </w:r>
    </w:p>
    <w:p w14:paraId="5F25701E" w14:textId="77777777" w:rsidR="00AD222C" w:rsidRPr="009B5C8F" w:rsidRDefault="00AD222C" w:rsidP="00AD222C"/>
    <w:p w14:paraId="3A4B1028" w14:textId="7EE36962" w:rsidR="00AD222C" w:rsidRPr="009B5C8F" w:rsidRDefault="00AD222C" w:rsidP="00AD222C">
      <w:pPr>
        <w:pStyle w:val="ListParagraph"/>
        <w:numPr>
          <w:ilvl w:val="0"/>
          <w:numId w:val="1"/>
        </w:numPr>
      </w:pPr>
      <w:r w:rsidRPr="009B5C8F">
        <w:t>1.5T</w:t>
      </w:r>
      <w:r w:rsidR="00ED61F3" w:rsidRPr="009B5C8F">
        <w:tab/>
      </w:r>
      <w:r w:rsidR="00ED61F3" w:rsidRPr="009B5C8F">
        <w:tab/>
      </w:r>
      <w:r w:rsidR="004C6878" w:rsidRPr="009B5C8F">
        <w:t xml:space="preserve">  </w:t>
      </w:r>
      <w:r w:rsidR="009B5C8F" w:rsidRPr="009B5C8F">
        <w:rPr>
          <w:color w:val="FF0000"/>
        </w:rPr>
        <w:t>Siemens Sonata</w:t>
      </w:r>
      <w:r w:rsidR="00ED61F3" w:rsidRPr="009B5C8F">
        <w:tab/>
      </w:r>
      <w:r w:rsidR="004C6878" w:rsidRPr="009B5C8F">
        <w:t xml:space="preserve">            </w:t>
      </w:r>
      <w:r w:rsidR="00371ACF" w:rsidRPr="009B5C8F">
        <w:t>256X</w:t>
      </w:r>
      <w:r w:rsidR="001B2E2F" w:rsidRPr="009B5C8F">
        <w:t xml:space="preserve">192 </w:t>
      </w:r>
      <w:r w:rsidR="00ED61F3" w:rsidRPr="009B5C8F">
        <w:tab/>
      </w:r>
      <w:r w:rsidR="009B5C8F" w:rsidRPr="009B5C8F">
        <w:t>129</w:t>
      </w:r>
      <w:r w:rsidR="000344C8" w:rsidRPr="009B5C8F">
        <w:tab/>
      </w:r>
      <w:r w:rsidR="000344C8" w:rsidRPr="009B5C8F">
        <w:tab/>
        <w:t>5680</w:t>
      </w:r>
      <w:r w:rsidR="000344C8" w:rsidRPr="009B5C8F">
        <w:tab/>
      </w:r>
      <w:r w:rsidR="000344C8" w:rsidRPr="009B5C8F">
        <w:tab/>
        <w:t xml:space="preserve">   </w:t>
      </w:r>
      <w:r w:rsidR="00371ACF" w:rsidRPr="009B5C8F">
        <w:t>3</w:t>
      </w:r>
      <w:r w:rsidR="002876A5" w:rsidRPr="009B5C8F">
        <w:tab/>
      </w:r>
      <w:r w:rsidR="002876A5" w:rsidRPr="009B5C8F">
        <w:tab/>
        <w:t xml:space="preserve">    0</w:t>
      </w:r>
    </w:p>
    <w:p w14:paraId="6CB79F87" w14:textId="77777777" w:rsidR="00AD222C" w:rsidRPr="009B5C8F" w:rsidRDefault="00AD222C" w:rsidP="00AD222C"/>
    <w:p w14:paraId="5B6FE571" w14:textId="39BEFA09" w:rsidR="00AD222C" w:rsidRPr="009B5C8F" w:rsidRDefault="00AD222C" w:rsidP="00AD222C">
      <w:pPr>
        <w:pStyle w:val="ListParagraph"/>
        <w:numPr>
          <w:ilvl w:val="0"/>
          <w:numId w:val="1"/>
        </w:numPr>
      </w:pPr>
      <w:r w:rsidRPr="009B5C8F">
        <w:t>1.5T</w:t>
      </w:r>
      <w:r w:rsidR="00ED61F3" w:rsidRPr="009B5C8F">
        <w:tab/>
      </w:r>
      <w:r w:rsidR="00ED61F3" w:rsidRPr="009B5C8F">
        <w:tab/>
      </w:r>
      <w:r w:rsidR="009B5C8F" w:rsidRPr="009B5C8F">
        <w:t xml:space="preserve"> </w:t>
      </w:r>
      <w:r w:rsidR="004C6878" w:rsidRPr="009B5C8F">
        <w:t xml:space="preserve"> </w:t>
      </w:r>
      <w:r w:rsidR="009B5C8F" w:rsidRPr="009B5C8F">
        <w:rPr>
          <w:color w:val="FF0000"/>
        </w:rPr>
        <w:t>Symphony Tim</w:t>
      </w:r>
      <w:r w:rsidR="009B5C8F" w:rsidRPr="009B5C8F">
        <w:tab/>
        <w:t xml:space="preserve"> </w:t>
      </w:r>
      <w:r w:rsidR="009B5C8F" w:rsidRPr="009B5C8F">
        <w:t xml:space="preserve">            </w:t>
      </w:r>
      <w:r w:rsidR="00ED61F3" w:rsidRPr="009B5C8F">
        <w:t>256x256</w:t>
      </w:r>
      <w:r w:rsidR="00ED61F3" w:rsidRPr="009B5C8F">
        <w:tab/>
      </w:r>
      <w:r w:rsidR="009B5C8F" w:rsidRPr="009B5C8F">
        <w:t>103</w:t>
      </w:r>
      <w:r w:rsidR="000344C8" w:rsidRPr="009B5C8F">
        <w:tab/>
      </w:r>
      <w:r w:rsidR="000344C8" w:rsidRPr="009B5C8F">
        <w:tab/>
      </w:r>
      <w:r w:rsidR="009B5C8F" w:rsidRPr="009B5C8F">
        <w:t>5580</w:t>
      </w:r>
      <w:r w:rsidR="000344C8" w:rsidRPr="009B5C8F">
        <w:tab/>
      </w:r>
      <w:r w:rsidR="000344C8" w:rsidRPr="009B5C8F">
        <w:tab/>
        <w:t xml:space="preserve">   </w:t>
      </w:r>
      <w:r w:rsidR="00844764" w:rsidRPr="009B5C8F">
        <w:t>3</w:t>
      </w:r>
      <w:r w:rsidR="002876A5" w:rsidRPr="009B5C8F">
        <w:tab/>
      </w:r>
      <w:r w:rsidR="002876A5" w:rsidRPr="009B5C8F">
        <w:tab/>
        <w:t xml:space="preserve">    0</w:t>
      </w:r>
    </w:p>
    <w:p w14:paraId="6EC2135D" w14:textId="77777777" w:rsidR="00AD222C" w:rsidRPr="009B5C8F" w:rsidRDefault="00AD222C" w:rsidP="00AD222C"/>
    <w:p w14:paraId="266DC588" w14:textId="12B57CEE" w:rsidR="00AD222C" w:rsidRPr="009B5C8F" w:rsidRDefault="00AD222C" w:rsidP="00AD222C">
      <w:pPr>
        <w:pStyle w:val="ListParagraph"/>
        <w:numPr>
          <w:ilvl w:val="0"/>
          <w:numId w:val="1"/>
        </w:numPr>
      </w:pPr>
      <w:r w:rsidRPr="009B5C8F">
        <w:t>1.5T</w:t>
      </w:r>
      <w:r w:rsidR="00ED61F3" w:rsidRPr="009B5C8F">
        <w:tab/>
      </w:r>
      <w:r w:rsidR="00ED61F3" w:rsidRPr="009B5C8F">
        <w:tab/>
      </w:r>
      <w:r w:rsidR="009B5C8F" w:rsidRPr="009B5C8F">
        <w:t xml:space="preserve">   </w:t>
      </w:r>
      <w:r w:rsidR="004C6878" w:rsidRPr="009B5C8F">
        <w:rPr>
          <w:color w:val="FF0000"/>
        </w:rPr>
        <w:t xml:space="preserve"> </w:t>
      </w:r>
      <w:r w:rsidR="009B5C8F" w:rsidRPr="009B5C8F">
        <w:rPr>
          <w:color w:val="FF0000"/>
        </w:rPr>
        <w:t xml:space="preserve">GE </w:t>
      </w:r>
      <w:proofErr w:type="spellStart"/>
      <w:r w:rsidR="009B5C8F" w:rsidRPr="009B5C8F">
        <w:rPr>
          <w:color w:val="FF0000"/>
        </w:rPr>
        <w:t>Signa</w:t>
      </w:r>
      <w:proofErr w:type="spellEnd"/>
      <w:r w:rsidR="009B5C8F" w:rsidRPr="009B5C8F">
        <w:rPr>
          <w:color w:val="FF0000"/>
        </w:rPr>
        <w:t xml:space="preserve"> </w:t>
      </w:r>
      <w:proofErr w:type="spellStart"/>
      <w:r w:rsidR="009B5C8F" w:rsidRPr="009B5C8F">
        <w:rPr>
          <w:color w:val="FF0000"/>
        </w:rPr>
        <w:t>Hdx</w:t>
      </w:r>
      <w:proofErr w:type="spellEnd"/>
      <w:r w:rsidR="009B5C8F" w:rsidRPr="009B5C8F">
        <w:t xml:space="preserve">                       </w:t>
      </w:r>
      <w:r w:rsidR="00ED61F3" w:rsidRPr="009B5C8F">
        <w:t>256x256</w:t>
      </w:r>
      <w:r w:rsidR="00ED61F3" w:rsidRPr="009B5C8F">
        <w:tab/>
      </w:r>
      <w:r w:rsidR="000344C8" w:rsidRPr="009B5C8F">
        <w:t>92</w:t>
      </w:r>
      <w:r w:rsidR="000344C8" w:rsidRPr="009B5C8F">
        <w:tab/>
      </w:r>
      <w:r w:rsidR="000344C8" w:rsidRPr="009B5C8F">
        <w:tab/>
      </w:r>
      <w:r w:rsidR="009B5C8F" w:rsidRPr="009B5C8F">
        <w:t>4900</w:t>
      </w:r>
      <w:r w:rsidR="000344C8" w:rsidRPr="009B5C8F">
        <w:tab/>
      </w:r>
      <w:r w:rsidR="000344C8" w:rsidRPr="009B5C8F">
        <w:tab/>
        <w:t xml:space="preserve">   </w:t>
      </w:r>
      <w:r w:rsidR="00844764" w:rsidRPr="009B5C8F">
        <w:t>3</w:t>
      </w:r>
      <w:r w:rsidR="002876A5" w:rsidRPr="009B5C8F">
        <w:tab/>
      </w:r>
      <w:r w:rsidR="002876A5" w:rsidRPr="009B5C8F">
        <w:tab/>
        <w:t xml:space="preserve">    0</w:t>
      </w:r>
    </w:p>
    <w:p w14:paraId="7AEBD126" w14:textId="5D4B24D0" w:rsidR="004C6878" w:rsidRPr="009B5C8F" w:rsidRDefault="00ED61F3" w:rsidP="004C6878">
      <w:pPr>
        <w:rPr>
          <w:rFonts w:ascii="Times" w:eastAsia="Times New Roman" w:hAnsi="Times" w:cs="Times New Roman"/>
          <w:sz w:val="20"/>
          <w:szCs w:val="20"/>
          <w:lang w:val="fr-FR"/>
        </w:rPr>
      </w:pPr>
      <w:r w:rsidRPr="009B5C8F">
        <w:tab/>
      </w:r>
      <w:r w:rsidRPr="009B5C8F">
        <w:tab/>
      </w:r>
      <w:r w:rsidRPr="009B5C8F">
        <w:tab/>
      </w:r>
    </w:p>
    <w:p w14:paraId="09D08231" w14:textId="320F9FE3" w:rsidR="004C6878" w:rsidRPr="009B5C8F" w:rsidRDefault="004C6878" w:rsidP="004C6878">
      <w:pPr>
        <w:pStyle w:val="ListParagraph"/>
        <w:numPr>
          <w:ilvl w:val="0"/>
          <w:numId w:val="1"/>
        </w:numPr>
        <w:spacing w:line="480" w:lineRule="auto"/>
      </w:pPr>
      <w:r w:rsidRPr="009B5C8F">
        <w:t xml:space="preserve">1.5T                      </w:t>
      </w:r>
      <w:r w:rsidRPr="009B5C8F">
        <w:rPr>
          <w:color w:val="FF0000"/>
        </w:rPr>
        <w:t xml:space="preserve">Philips </w:t>
      </w:r>
      <w:proofErr w:type="spellStart"/>
      <w:r w:rsidRPr="009B5C8F">
        <w:rPr>
          <w:color w:val="FF0000"/>
        </w:rPr>
        <w:t>Intera</w:t>
      </w:r>
      <w:proofErr w:type="spellEnd"/>
      <w:r w:rsidRPr="009B5C8F">
        <w:t xml:space="preserve">                       </w:t>
      </w:r>
      <w:r w:rsidR="009B5C8F" w:rsidRPr="009B5C8F">
        <w:t>256x203</w:t>
      </w:r>
      <w:r w:rsidR="00ED61F3" w:rsidRPr="009B5C8F">
        <w:tab/>
      </w:r>
      <w:r w:rsidR="009B5C8F" w:rsidRPr="009B5C8F">
        <w:t>92</w:t>
      </w:r>
      <w:r w:rsidR="009B5C8F" w:rsidRPr="009B5C8F">
        <w:tab/>
      </w:r>
      <w:r w:rsidR="009B5C8F" w:rsidRPr="009B5C8F">
        <w:tab/>
        <w:t>4860</w:t>
      </w:r>
      <w:r w:rsidR="000344C8" w:rsidRPr="009B5C8F">
        <w:tab/>
      </w:r>
      <w:r w:rsidR="000344C8" w:rsidRPr="009B5C8F">
        <w:tab/>
        <w:t xml:space="preserve">   </w:t>
      </w:r>
      <w:r w:rsidR="00FA22C8" w:rsidRPr="009B5C8F">
        <w:t>3</w:t>
      </w:r>
      <w:r w:rsidR="002876A5" w:rsidRPr="009B5C8F">
        <w:tab/>
      </w:r>
      <w:r w:rsidR="002876A5" w:rsidRPr="009B5C8F">
        <w:tab/>
        <w:t xml:space="preserve">    0</w:t>
      </w:r>
      <w:r w:rsidR="00ED61F3" w:rsidRPr="009B5C8F">
        <w:tab/>
      </w:r>
      <w:r w:rsidRPr="009B5C8F">
        <w:t xml:space="preserve">                                  </w:t>
      </w:r>
    </w:p>
    <w:p w14:paraId="45D539AE" w14:textId="5B4B1B8C" w:rsidR="00FA22C8" w:rsidRPr="009B5C8F" w:rsidRDefault="004C6878" w:rsidP="00ED61F3">
      <w:pPr>
        <w:pStyle w:val="ListParagraph"/>
        <w:numPr>
          <w:ilvl w:val="0"/>
          <w:numId w:val="1"/>
        </w:numPr>
        <w:spacing w:line="480" w:lineRule="auto"/>
      </w:pPr>
      <w:r w:rsidRPr="009B5C8F">
        <w:t xml:space="preserve">1.5T </w:t>
      </w:r>
      <w:r w:rsidRPr="009B5C8F">
        <w:tab/>
        <w:t xml:space="preserve"> </w:t>
      </w:r>
      <w:r w:rsidR="009B5C8F" w:rsidRPr="009B5C8F">
        <w:t xml:space="preserve">                </w:t>
      </w:r>
      <w:r w:rsidR="009B5C8F" w:rsidRPr="009B5C8F">
        <w:rPr>
          <w:color w:val="FF0000"/>
        </w:rPr>
        <w:t xml:space="preserve">GE </w:t>
      </w:r>
      <w:proofErr w:type="spellStart"/>
      <w:r w:rsidR="009B5C8F" w:rsidRPr="009B5C8F">
        <w:rPr>
          <w:color w:val="FF0000"/>
        </w:rPr>
        <w:t>Signa</w:t>
      </w:r>
      <w:proofErr w:type="spellEnd"/>
      <w:r w:rsidR="009B5C8F" w:rsidRPr="009B5C8F">
        <w:rPr>
          <w:color w:val="FF0000"/>
        </w:rPr>
        <w:t xml:space="preserve"> </w:t>
      </w:r>
      <w:proofErr w:type="spellStart"/>
      <w:r w:rsidR="009B5C8F" w:rsidRPr="009B5C8F">
        <w:rPr>
          <w:color w:val="FF0000"/>
        </w:rPr>
        <w:t>Hdx</w:t>
      </w:r>
      <w:proofErr w:type="spellEnd"/>
      <w:r w:rsidR="009B5C8F" w:rsidRPr="009B5C8F">
        <w:t xml:space="preserve"> </w:t>
      </w:r>
      <w:r w:rsidR="009B5C8F" w:rsidRPr="009B5C8F">
        <w:t xml:space="preserve">                       </w:t>
      </w:r>
      <w:r w:rsidR="00ED61F3" w:rsidRPr="009B5C8F">
        <w:t>256x256</w:t>
      </w:r>
      <w:r w:rsidR="00ED61F3" w:rsidRPr="009B5C8F">
        <w:tab/>
      </w:r>
      <w:r w:rsidR="000344C8" w:rsidRPr="009B5C8F">
        <w:t>91</w:t>
      </w:r>
      <w:r w:rsidR="000344C8" w:rsidRPr="009B5C8F">
        <w:tab/>
      </w:r>
      <w:r w:rsidR="000344C8" w:rsidRPr="009B5C8F">
        <w:tab/>
        <w:t>7000</w:t>
      </w:r>
      <w:r w:rsidR="000344C8" w:rsidRPr="009B5C8F">
        <w:tab/>
      </w:r>
      <w:r w:rsidR="000344C8" w:rsidRPr="009B5C8F">
        <w:tab/>
        <w:t xml:space="preserve">   </w:t>
      </w:r>
      <w:r w:rsidR="00FA22C8" w:rsidRPr="009B5C8F">
        <w:t>3</w:t>
      </w:r>
      <w:r w:rsidR="002876A5" w:rsidRPr="009B5C8F">
        <w:tab/>
      </w:r>
      <w:r w:rsidR="002876A5" w:rsidRPr="009B5C8F">
        <w:tab/>
        <w:t xml:space="preserve">    0</w:t>
      </w:r>
    </w:p>
    <w:p w14:paraId="039538C8" w14:textId="77777777" w:rsidR="00371ACF" w:rsidRDefault="00371ACF" w:rsidP="00371ACF"/>
    <w:p w14:paraId="0EB00064" w14:textId="77777777" w:rsidR="00371ACF" w:rsidRDefault="00371ACF" w:rsidP="00371ACF"/>
    <w:p w14:paraId="2EA83E6D" w14:textId="77777777" w:rsidR="00555CC8" w:rsidRDefault="00555CC8" w:rsidP="00371ACF"/>
    <w:p w14:paraId="076FB451" w14:textId="78648EF2" w:rsidR="00555CC8" w:rsidRPr="00555CC8" w:rsidRDefault="002166C1" w:rsidP="00371ACF">
      <w:pPr>
        <w:rPr>
          <w:b/>
          <w:i/>
          <w:sz w:val="28"/>
        </w:rPr>
      </w:pPr>
      <w:r>
        <w:rPr>
          <w:b/>
          <w:i/>
          <w:sz w:val="28"/>
        </w:rPr>
        <w:t xml:space="preserve">Supplemental material </w:t>
      </w:r>
      <w:r w:rsidR="00ED61F3">
        <w:rPr>
          <w:b/>
          <w:i/>
          <w:sz w:val="28"/>
        </w:rPr>
        <w:t xml:space="preserve"># </w:t>
      </w:r>
      <w:r w:rsidR="005250B4">
        <w:rPr>
          <w:b/>
          <w:i/>
          <w:sz w:val="28"/>
        </w:rPr>
        <w:t>1</w:t>
      </w:r>
    </w:p>
    <w:p w14:paraId="63653D4C" w14:textId="40D0B5B1" w:rsidR="00555CC8" w:rsidRDefault="00555CC8" w:rsidP="00371ACF">
      <w:proofErr w:type="gramStart"/>
      <w:r>
        <w:t>Details of the T2</w:t>
      </w:r>
      <w:r w:rsidR="00EA3FCB">
        <w:t xml:space="preserve"> </w:t>
      </w:r>
      <w:r>
        <w:t>FSE acquisitions in each center involved in the study.</w:t>
      </w:r>
      <w:proofErr w:type="gramEnd"/>
    </w:p>
    <w:p w14:paraId="312C7DBF" w14:textId="5956511A" w:rsidR="00555CC8" w:rsidRDefault="00555CC8" w:rsidP="00371ACF">
      <w:proofErr w:type="spellStart"/>
      <w:r>
        <w:t>Nb</w:t>
      </w:r>
      <w:proofErr w:type="spellEnd"/>
      <w:r>
        <w:t>: number, FOV: field of view, ET: echo time, RT: repetition time</w:t>
      </w:r>
    </w:p>
    <w:p w14:paraId="110BA47E" w14:textId="77777777" w:rsidR="00371ACF" w:rsidRDefault="00371ACF" w:rsidP="00371ACF"/>
    <w:p w14:paraId="51FE67B7" w14:textId="4B57C244" w:rsidR="00FA22C8" w:rsidRDefault="00FA22C8" w:rsidP="00371ACF"/>
    <w:sectPr w:rsidR="00FA22C8" w:rsidSect="00AD222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6D106C" w14:textId="77777777" w:rsidR="002876A5" w:rsidRDefault="002876A5" w:rsidP="00844764">
      <w:r>
        <w:separator/>
      </w:r>
    </w:p>
  </w:endnote>
  <w:endnote w:type="continuationSeparator" w:id="0">
    <w:p w14:paraId="1720320E" w14:textId="77777777" w:rsidR="002876A5" w:rsidRDefault="002876A5" w:rsidP="00844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DDA5EF" w14:textId="77777777" w:rsidR="002876A5" w:rsidRDefault="002876A5" w:rsidP="00844764">
      <w:r>
        <w:separator/>
      </w:r>
    </w:p>
  </w:footnote>
  <w:footnote w:type="continuationSeparator" w:id="0">
    <w:p w14:paraId="3B2D70E0" w14:textId="77777777" w:rsidR="002876A5" w:rsidRDefault="002876A5" w:rsidP="008447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E12884"/>
    <w:multiLevelType w:val="hybridMultilevel"/>
    <w:tmpl w:val="E9144900"/>
    <w:lvl w:ilvl="0" w:tplc="B9FA4308">
      <w:start w:val="1"/>
      <w:numFmt w:val="decimal"/>
      <w:lvlText w:val="%1"/>
      <w:lvlJc w:val="left"/>
      <w:pPr>
        <w:ind w:left="2880" w:hanging="2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0" w:hanging="360"/>
      </w:pPr>
    </w:lvl>
    <w:lvl w:ilvl="2" w:tplc="0409001B" w:tentative="1">
      <w:start w:val="1"/>
      <w:numFmt w:val="lowerRoman"/>
      <w:lvlText w:val="%3."/>
      <w:lvlJc w:val="right"/>
      <w:pPr>
        <w:ind w:left="1960" w:hanging="180"/>
      </w:pPr>
    </w:lvl>
    <w:lvl w:ilvl="3" w:tplc="0409000F" w:tentative="1">
      <w:start w:val="1"/>
      <w:numFmt w:val="decimal"/>
      <w:lvlText w:val="%4."/>
      <w:lvlJc w:val="left"/>
      <w:pPr>
        <w:ind w:left="2680" w:hanging="360"/>
      </w:pPr>
    </w:lvl>
    <w:lvl w:ilvl="4" w:tplc="04090019" w:tentative="1">
      <w:start w:val="1"/>
      <w:numFmt w:val="lowerLetter"/>
      <w:lvlText w:val="%5."/>
      <w:lvlJc w:val="left"/>
      <w:pPr>
        <w:ind w:left="3400" w:hanging="360"/>
      </w:pPr>
    </w:lvl>
    <w:lvl w:ilvl="5" w:tplc="0409001B" w:tentative="1">
      <w:start w:val="1"/>
      <w:numFmt w:val="lowerRoman"/>
      <w:lvlText w:val="%6."/>
      <w:lvlJc w:val="right"/>
      <w:pPr>
        <w:ind w:left="4120" w:hanging="180"/>
      </w:pPr>
    </w:lvl>
    <w:lvl w:ilvl="6" w:tplc="0409000F" w:tentative="1">
      <w:start w:val="1"/>
      <w:numFmt w:val="decimal"/>
      <w:lvlText w:val="%7."/>
      <w:lvlJc w:val="left"/>
      <w:pPr>
        <w:ind w:left="4840" w:hanging="360"/>
      </w:pPr>
    </w:lvl>
    <w:lvl w:ilvl="7" w:tplc="04090019" w:tentative="1">
      <w:start w:val="1"/>
      <w:numFmt w:val="lowerLetter"/>
      <w:lvlText w:val="%8."/>
      <w:lvlJc w:val="left"/>
      <w:pPr>
        <w:ind w:left="5560" w:hanging="360"/>
      </w:pPr>
    </w:lvl>
    <w:lvl w:ilvl="8" w:tplc="0409001B" w:tentative="1">
      <w:start w:val="1"/>
      <w:numFmt w:val="lowerRoman"/>
      <w:lvlText w:val="%9."/>
      <w:lvlJc w:val="right"/>
      <w:pPr>
        <w:ind w:left="6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22C"/>
    <w:rsid w:val="000344C8"/>
    <w:rsid w:val="00086D7E"/>
    <w:rsid w:val="001B2E2F"/>
    <w:rsid w:val="002166C1"/>
    <w:rsid w:val="002876A5"/>
    <w:rsid w:val="00323D73"/>
    <w:rsid w:val="00371ACF"/>
    <w:rsid w:val="004C6878"/>
    <w:rsid w:val="005250B4"/>
    <w:rsid w:val="00555CC8"/>
    <w:rsid w:val="00632E40"/>
    <w:rsid w:val="00844764"/>
    <w:rsid w:val="009B5C8F"/>
    <w:rsid w:val="00A41A24"/>
    <w:rsid w:val="00AD222C"/>
    <w:rsid w:val="00AE4F61"/>
    <w:rsid w:val="00EA3FCB"/>
    <w:rsid w:val="00EB1A20"/>
    <w:rsid w:val="00ED61F3"/>
    <w:rsid w:val="00FA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C586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2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476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7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476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764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2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476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76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476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76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6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47</Words>
  <Characters>841</Characters>
  <Application>Microsoft Macintosh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Clarençon</dc:creator>
  <cp:keywords/>
  <dc:description/>
  <cp:lastModifiedBy>Frédéric Clarençon</cp:lastModifiedBy>
  <cp:revision>12</cp:revision>
  <dcterms:created xsi:type="dcterms:W3CDTF">2015-12-23T20:20:00Z</dcterms:created>
  <dcterms:modified xsi:type="dcterms:W3CDTF">2017-07-10T20:11:00Z</dcterms:modified>
</cp:coreProperties>
</file>